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8E5B7" w14:textId="77777777" w:rsidR="00927A57" w:rsidRPr="00ED3952" w:rsidRDefault="00927A57" w:rsidP="00927A57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ED3952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Pr="00ED3952">
        <w:rPr>
          <w:rFonts w:ascii="Times New Roman" w:hAnsi="Times New Roman" w:cs="Times New Roman"/>
          <w:b/>
          <w:bCs/>
          <w:sz w:val="22"/>
          <w:szCs w:val="22"/>
        </w:rPr>
        <w:t xml:space="preserve">upplementary Table 1. Differences in covariates of the conventional and </w:t>
      </w:r>
      <w:proofErr w:type="spellStart"/>
      <w:r w:rsidRPr="00ED3952">
        <w:rPr>
          <w:rFonts w:ascii="Times New Roman" w:hAnsi="Times New Roman" w:cs="Times New Roman"/>
          <w:b/>
          <w:bCs/>
          <w:sz w:val="22"/>
          <w:szCs w:val="22"/>
        </w:rPr>
        <w:t>artisential</w:t>
      </w:r>
      <w:proofErr w:type="spellEnd"/>
      <w:r w:rsidRPr="00ED3952">
        <w:rPr>
          <w:rFonts w:ascii="Times New Roman" w:hAnsi="Times New Roman" w:cs="Times New Roman"/>
          <w:b/>
          <w:bCs/>
          <w:sz w:val="22"/>
          <w:szCs w:val="22"/>
        </w:rPr>
        <w:t xml:space="preserve"> group before and after propensity score matching</w:t>
      </w:r>
    </w:p>
    <w:tbl>
      <w:tblPr>
        <w:tblW w:w="143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9"/>
        <w:gridCol w:w="1870"/>
        <w:gridCol w:w="1867"/>
        <w:gridCol w:w="1156"/>
        <w:gridCol w:w="1503"/>
        <w:gridCol w:w="1626"/>
        <w:gridCol w:w="1867"/>
        <w:gridCol w:w="1212"/>
        <w:gridCol w:w="1347"/>
      </w:tblGrid>
      <w:tr w:rsidR="00927A57" w:rsidRPr="00ED1C78" w14:paraId="7AC64408" w14:textId="77777777" w:rsidTr="00927A57">
        <w:trPr>
          <w:trHeight w:val="360"/>
        </w:trPr>
        <w:tc>
          <w:tcPr>
            <w:tcW w:w="186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2C164F7" w14:textId="77777777" w:rsidR="00927A57" w:rsidRPr="008C7D88" w:rsidRDefault="00927A57" w:rsidP="005168A9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Covariates</w:t>
            </w:r>
          </w:p>
        </w:tc>
        <w:tc>
          <w:tcPr>
            <w:tcW w:w="187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1626" w14:textId="77777777" w:rsidR="00927A57" w:rsidRPr="008C7D88" w:rsidRDefault="00927A57" w:rsidP="005168A9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Conventional</w:t>
            </w:r>
          </w:p>
        </w:tc>
        <w:tc>
          <w:tcPr>
            <w:tcW w:w="1867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6F0A" w14:textId="77777777" w:rsidR="00927A57" w:rsidRPr="008C7D88" w:rsidRDefault="00927A57" w:rsidP="005168A9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proofErr w:type="spellStart"/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Artisential</w:t>
            </w:r>
            <w:proofErr w:type="spellEnd"/>
          </w:p>
        </w:tc>
        <w:tc>
          <w:tcPr>
            <w:tcW w:w="1156" w:type="dxa"/>
            <w:vMerge w:val="restart"/>
            <w:tcBorders>
              <w:top w:val="single" w:sz="8" w:space="0" w:color="7F7F7F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1B9DE86" w14:textId="77777777" w:rsidR="00927A57" w:rsidRPr="008C7D88" w:rsidRDefault="00927A57" w:rsidP="005168A9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p-value</w:t>
            </w:r>
          </w:p>
        </w:tc>
        <w:tc>
          <w:tcPr>
            <w:tcW w:w="1503" w:type="dxa"/>
            <w:vMerge w:val="restart"/>
            <w:tcBorders>
              <w:top w:val="single" w:sz="8" w:space="0" w:color="7F7F7F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29A9951" w14:textId="77777777" w:rsidR="00927A57" w:rsidRPr="008C7D88" w:rsidRDefault="00927A57" w:rsidP="005168A9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S</w:t>
            </w: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 xml:space="preserve">tandardize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D</w:t>
            </w: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ifference</w:t>
            </w:r>
          </w:p>
        </w:tc>
        <w:tc>
          <w:tcPr>
            <w:tcW w:w="162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87BB5" w14:textId="77777777" w:rsidR="00927A57" w:rsidRPr="008C7D88" w:rsidRDefault="00927A57" w:rsidP="005168A9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Conventional</w:t>
            </w:r>
          </w:p>
        </w:tc>
        <w:tc>
          <w:tcPr>
            <w:tcW w:w="1867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D34E" w14:textId="77777777" w:rsidR="00927A57" w:rsidRPr="008C7D88" w:rsidRDefault="00927A57" w:rsidP="005168A9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proofErr w:type="spellStart"/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Artisential</w:t>
            </w:r>
            <w:proofErr w:type="spellEnd"/>
          </w:p>
        </w:tc>
        <w:tc>
          <w:tcPr>
            <w:tcW w:w="1212" w:type="dxa"/>
            <w:vMerge w:val="restart"/>
            <w:tcBorders>
              <w:top w:val="single" w:sz="8" w:space="0" w:color="7F7F7F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FED1741" w14:textId="77777777" w:rsidR="00927A57" w:rsidRPr="008C7D88" w:rsidRDefault="00927A57" w:rsidP="005168A9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p-value</w:t>
            </w:r>
          </w:p>
        </w:tc>
        <w:tc>
          <w:tcPr>
            <w:tcW w:w="1347" w:type="dxa"/>
            <w:vMerge w:val="restart"/>
            <w:tcBorders>
              <w:top w:val="single" w:sz="8" w:space="0" w:color="7F7F7F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5A1C9C5" w14:textId="102F1A07" w:rsidR="00927A57" w:rsidRPr="008C7D88" w:rsidRDefault="00927A57" w:rsidP="005168A9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S</w:t>
            </w: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 xml:space="preserve">tandardize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D</w:t>
            </w: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ifference</w:t>
            </w:r>
          </w:p>
        </w:tc>
      </w:tr>
      <w:tr w:rsidR="00927A57" w:rsidRPr="00ED1C78" w14:paraId="0924CA70" w14:textId="77777777" w:rsidTr="00927A57">
        <w:trPr>
          <w:trHeight w:val="360"/>
        </w:trPr>
        <w:tc>
          <w:tcPr>
            <w:tcW w:w="186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32CF353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870" w:type="dxa"/>
            <w:tcBorders>
              <w:top w:val="single" w:sz="8" w:space="0" w:color="7F7F7F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7F79EB" w14:textId="77777777" w:rsidR="00927A57" w:rsidRPr="008C7D88" w:rsidRDefault="00927A57" w:rsidP="005168A9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N=80</w:t>
            </w:r>
          </w:p>
        </w:tc>
        <w:tc>
          <w:tcPr>
            <w:tcW w:w="1867" w:type="dxa"/>
            <w:tcBorders>
              <w:top w:val="single" w:sz="8" w:space="0" w:color="7F7F7F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74D9C7" w14:textId="77777777" w:rsidR="00927A57" w:rsidRPr="008C7D88" w:rsidRDefault="00927A57" w:rsidP="005168A9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N=41</w:t>
            </w:r>
          </w:p>
        </w:tc>
        <w:tc>
          <w:tcPr>
            <w:tcW w:w="1156" w:type="dxa"/>
            <w:vMerge/>
            <w:tcBorders>
              <w:top w:val="single" w:sz="8" w:space="0" w:color="7F7F7F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CD383FA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503" w:type="dxa"/>
            <w:vMerge/>
            <w:tcBorders>
              <w:top w:val="single" w:sz="8" w:space="0" w:color="7F7F7F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97B021C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626" w:type="dxa"/>
            <w:tcBorders>
              <w:top w:val="single" w:sz="8" w:space="0" w:color="7F7F7F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0CC26A" w14:textId="77777777" w:rsidR="00927A57" w:rsidRPr="008C7D88" w:rsidRDefault="00927A57" w:rsidP="005168A9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N=41</w:t>
            </w:r>
          </w:p>
        </w:tc>
        <w:tc>
          <w:tcPr>
            <w:tcW w:w="1867" w:type="dxa"/>
            <w:tcBorders>
              <w:top w:val="single" w:sz="8" w:space="0" w:color="7F7F7F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8B38F8" w14:textId="77777777" w:rsidR="00927A57" w:rsidRPr="008C7D88" w:rsidRDefault="00927A57" w:rsidP="005168A9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N=41</w:t>
            </w:r>
          </w:p>
        </w:tc>
        <w:tc>
          <w:tcPr>
            <w:tcW w:w="1212" w:type="dxa"/>
            <w:vMerge/>
            <w:tcBorders>
              <w:top w:val="single" w:sz="8" w:space="0" w:color="7F7F7F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315617A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347" w:type="dxa"/>
            <w:vMerge/>
            <w:tcBorders>
              <w:top w:val="single" w:sz="8" w:space="0" w:color="7F7F7F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64967ED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</w:tr>
      <w:tr w:rsidR="00927A57" w:rsidRPr="00ED1C78" w14:paraId="41AB2492" w14:textId="77777777" w:rsidTr="00927A57">
        <w:trPr>
          <w:trHeight w:val="36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EE45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Ag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C71F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61.8 ± 12.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EC57" w14:textId="286FBE00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63.5 ± 9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BE03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4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7553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18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AAEC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62.4 ± 12.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FB4D" w14:textId="61D8DB5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63.5 ± 9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821A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6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0414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117</w:t>
            </w:r>
          </w:p>
        </w:tc>
      </w:tr>
      <w:tr w:rsidR="00927A57" w:rsidRPr="00ED1C78" w14:paraId="239B7397" w14:textId="77777777" w:rsidTr="00927A57">
        <w:trPr>
          <w:trHeight w:val="34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BC72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Female gende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3F39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31 (38.8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576E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10 (24.4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FC1D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16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C69E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-0.3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6C52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10 (24.4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6638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10 (24.4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69C7" w14:textId="1C9826B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.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E5A9" w14:textId="3AB7CE54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.000</w:t>
            </w:r>
          </w:p>
        </w:tc>
      </w:tr>
      <w:tr w:rsidR="00927A57" w:rsidRPr="00ED1C78" w14:paraId="6D9A1332" w14:textId="77777777" w:rsidTr="00927A57">
        <w:trPr>
          <w:trHeight w:val="6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309D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Body mass index (kg/m</w:t>
            </w:r>
            <w:r w:rsidRPr="00C372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ko-Kore-KR"/>
              </w:rPr>
              <w:t>2</w:t>
            </w: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BB8D3" w14:textId="3CABDDFB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23.9 ± 3.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E3C90" w14:textId="06D53701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24.6 ± 2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25D9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2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BEE3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25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E820" w14:textId="060EF4E2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24.2 ± 3.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EF6B" w14:textId="511DFA0F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24.6 ± 2.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7C8B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5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59B77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142</w:t>
            </w:r>
          </w:p>
        </w:tc>
      </w:tr>
      <w:tr w:rsidR="00927A57" w:rsidRPr="00ED1C78" w14:paraId="5DAD7276" w14:textId="77777777" w:rsidTr="00927A57">
        <w:trPr>
          <w:trHeight w:val="46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65BE" w14:textId="76ECB0B1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proofErr w:type="spellStart"/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ASA</w:t>
            </w:r>
            <w:r w:rsidR="00C372B4" w:rsidRPr="00C372B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eastAsia="ko-Kore-KR"/>
              </w:rPr>
              <w:t>a</w:t>
            </w:r>
            <w:proofErr w:type="spellEnd"/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 xml:space="preserve"> Scor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F82C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9B22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33799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0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D706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4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F757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AFAD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6F58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1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413D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196</w:t>
            </w:r>
          </w:p>
        </w:tc>
      </w:tr>
      <w:tr w:rsidR="00927A57" w:rsidRPr="00ED1C78" w14:paraId="437B8541" w14:textId="77777777" w:rsidTr="00927A57">
        <w:trPr>
          <w:trHeight w:val="46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06A3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 xml:space="preserve"> 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7907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32 (40.0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C4E8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6 (14.6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B712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0F9E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17AF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12 (29.3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7501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6 (14.6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9ECD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E6A1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</w:tr>
      <w:tr w:rsidR="00927A57" w:rsidRPr="00ED1C78" w14:paraId="1E1C1D2B" w14:textId="77777777" w:rsidTr="00927A57">
        <w:trPr>
          <w:trHeight w:val="46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F57D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 xml:space="preserve"> 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A550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39 (48.8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ACED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31 (75.6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E925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23C1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91EF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23 (56.1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4A2C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31 (75.6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7DB6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6F2F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</w:tr>
      <w:tr w:rsidR="00927A57" w:rsidRPr="00ED1C78" w14:paraId="65035ED7" w14:textId="77777777" w:rsidTr="00927A57">
        <w:trPr>
          <w:trHeight w:val="46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ABDA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 xml:space="preserve"> 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8AA2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9 (11.2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4AC8" w14:textId="0C2F50ED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4 (9.8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C402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4330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-0.85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66B2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6 (14.6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A7FD" w14:textId="0E403AD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4 (9.8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48EA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EEBA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</w:tr>
      <w:tr w:rsidR="00927A57" w:rsidRPr="00ED1C78" w14:paraId="591AD811" w14:textId="77777777" w:rsidTr="00927A57">
        <w:trPr>
          <w:trHeight w:val="46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3D57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Operation typ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0747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EC03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F1ED" w14:textId="3873302D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AEBD7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18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4950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2A01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14B8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26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C510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119</w:t>
            </w:r>
          </w:p>
        </w:tc>
      </w:tr>
      <w:tr w:rsidR="00927A57" w:rsidRPr="00ED1C78" w14:paraId="49B4CFF1" w14:textId="77777777" w:rsidTr="00927A57">
        <w:trPr>
          <w:trHeight w:val="46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FB89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 xml:space="preserve"> Distal gastrectom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19E2C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61 (76.2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CAF0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31 (75.6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2191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A359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67D9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31 (75.6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B37F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31 (75.6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C370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7149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</w:tr>
      <w:tr w:rsidR="00927A57" w:rsidRPr="00ED1C78" w14:paraId="3A00880A" w14:textId="77777777" w:rsidTr="00927A57">
        <w:trPr>
          <w:trHeight w:val="46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22E6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 xml:space="preserve"> Total gastrectom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9CF0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14 (17.5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4C53" w14:textId="0121569F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2 (4.9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DB47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0571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80F0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6 (14.6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5C91" w14:textId="6DAC9F80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2 (4.9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F74C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0988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</w:tr>
      <w:tr w:rsidR="00927A57" w:rsidRPr="00ED1C78" w14:paraId="5ACB46D0" w14:textId="77777777" w:rsidTr="00927A57">
        <w:trPr>
          <w:trHeight w:val="6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B52F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 xml:space="preserve"> Proximal gastrectom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A5D6" w14:textId="7704BF64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1 (1.2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F3CF" w14:textId="534E6263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4 (9.8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A29C8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D8D8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7B42" w14:textId="341401E3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1 (2.4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73EE" w14:textId="532C830E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4 (9.8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57350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95A8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</w:tr>
      <w:tr w:rsidR="00927A57" w:rsidRPr="00ED1C78" w14:paraId="38921817" w14:textId="77777777" w:rsidTr="00927A57">
        <w:trPr>
          <w:trHeight w:val="9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9246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 xml:space="preserve"> Pylorus-preserving gastrectom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52CF" w14:textId="6C2AF19D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4 (5.0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9EB2" w14:textId="46840F5E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4 (9.8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0828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92D1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1CD2" w14:textId="126FF58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3 (7.3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53F2" w14:textId="7E991E4E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4 (9.8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3279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1156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</w:tr>
      <w:tr w:rsidR="00927A57" w:rsidRPr="00ED1C78" w14:paraId="3A2F4270" w14:textId="77777777" w:rsidTr="00927A57">
        <w:trPr>
          <w:trHeight w:val="34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E9F8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Tumor size (cm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B11B" w14:textId="1B8D2D28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4.1 ± 3.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FC67" w14:textId="120A1C78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2.8 ± 1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B99C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0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665E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-0.85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160B" w14:textId="28F2DF44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2.8 ± 1.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5B11" w14:textId="086C0BF9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2.8 ± 1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886C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9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6AC7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-0.014</w:t>
            </w:r>
          </w:p>
        </w:tc>
      </w:tr>
      <w:tr w:rsidR="00927A57" w:rsidRPr="00ED1C78" w14:paraId="75C76A76" w14:textId="77777777" w:rsidTr="00927A57">
        <w:trPr>
          <w:trHeight w:val="6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9CFA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 xml:space="preserve">Preoperative </w:t>
            </w:r>
            <w:proofErr w:type="spellStart"/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Tstag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F7F1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9936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A375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3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7648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-0.37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532B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5625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726B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4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4B2A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-0.148</w:t>
            </w:r>
          </w:p>
        </w:tc>
      </w:tr>
      <w:tr w:rsidR="00927A57" w:rsidRPr="00ED1C78" w14:paraId="2832ACA2" w14:textId="77777777" w:rsidTr="00927A57">
        <w:trPr>
          <w:trHeight w:val="46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39C2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 xml:space="preserve"> cT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C249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43 (53.7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3945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28 (68.3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E23D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ED4B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1364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29 (70.7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9F32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28 (68.3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2006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7560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</w:tr>
      <w:tr w:rsidR="00927A57" w:rsidRPr="00ED1C78" w14:paraId="0F748AA6" w14:textId="77777777" w:rsidTr="00927A57">
        <w:trPr>
          <w:trHeight w:val="46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84A4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lastRenderedPageBreak/>
              <w:t xml:space="preserve"> cT2-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4D7D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37 (46.3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F79F2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13 (31.7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01F8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64C1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1BE7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12 (29.3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33F4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13 (31.7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D29B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82A4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</w:tr>
      <w:tr w:rsidR="00927A57" w:rsidRPr="00ED1C78" w14:paraId="05E9045E" w14:textId="77777777" w:rsidTr="00927A57">
        <w:trPr>
          <w:trHeight w:val="6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B735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 xml:space="preserve">Preoperative </w:t>
            </w:r>
            <w:proofErr w:type="spellStart"/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Nstag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28DF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CAD4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9FC5B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0.63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2AFE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-0.30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1663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8BB6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A45A" w14:textId="6EA656C4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.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E55D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-0.054</w:t>
            </w:r>
          </w:p>
        </w:tc>
      </w:tr>
      <w:tr w:rsidR="00927A57" w:rsidRPr="00ED1C78" w14:paraId="062B2944" w14:textId="77777777" w:rsidTr="00927A57">
        <w:trPr>
          <w:trHeight w:val="46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4CFC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 xml:space="preserve"> cN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3A4A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50 (62.5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DB16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28 (68.3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A94B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74F8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15F3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29 (70.7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EC89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28 (68.3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14C5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8A9A" w14:textId="77777777" w:rsidR="00927A57" w:rsidRPr="00ED1C78" w:rsidRDefault="00927A57" w:rsidP="00927A57">
            <w:pPr>
              <w:widowControl/>
              <w:wordWrap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ore-KR"/>
              </w:rPr>
            </w:pPr>
          </w:p>
        </w:tc>
      </w:tr>
      <w:tr w:rsidR="00927A57" w:rsidRPr="00ED1C78" w14:paraId="06AE91D8" w14:textId="77777777" w:rsidTr="00927A57">
        <w:trPr>
          <w:trHeight w:val="480"/>
        </w:trPr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AB7CC" w14:textId="77777777" w:rsidR="00927A57" w:rsidRPr="008C7D88" w:rsidRDefault="00927A57" w:rsidP="005168A9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 xml:space="preserve"> </w:t>
            </w:r>
            <w:proofErr w:type="spellStart"/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cN</w:t>
            </w:r>
            <w:proofErr w:type="spellEnd"/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C9D963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30 (37.5%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5815B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13 (31.7%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06A76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kern w:val="0"/>
                <w:sz w:val="36"/>
                <w:szCs w:val="36"/>
                <w:lang w:eastAsia="ko-Kore-K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0E1A6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kern w:val="0"/>
                <w:sz w:val="36"/>
                <w:szCs w:val="36"/>
                <w:lang w:eastAsia="ko-Kore-K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D5A4B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12 (29.3%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BDE9E7" w14:textId="77777777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</w:pPr>
            <w:r w:rsidRPr="008C7D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ore-KR"/>
              </w:rPr>
              <w:t>13 (31.7%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32A06" w14:textId="439ED4B8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kern w:val="0"/>
                <w:sz w:val="36"/>
                <w:szCs w:val="36"/>
                <w:lang w:eastAsia="ko-Kore-K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2FD942" w14:textId="3F537B19" w:rsidR="00927A57" w:rsidRPr="008C7D88" w:rsidRDefault="00927A57" w:rsidP="00927A57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kern w:val="0"/>
                <w:sz w:val="36"/>
                <w:szCs w:val="36"/>
                <w:lang w:eastAsia="ko-Kore-KR"/>
              </w:rPr>
            </w:pPr>
          </w:p>
        </w:tc>
      </w:tr>
    </w:tbl>
    <w:p w14:paraId="721DCF47" w14:textId="42C52145" w:rsidR="00927A57" w:rsidRPr="004C2011" w:rsidRDefault="00C372B4" w:rsidP="00927A5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C372B4">
        <w:rPr>
          <w:rFonts w:ascii="Times New Roman" w:hAnsi="Times New Roman" w:cs="Times New Roman" w:hint="eastAsia"/>
          <w:sz w:val="22"/>
          <w:szCs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bbreviation: ASA – American Society of Anesthesiologists</w:t>
      </w:r>
    </w:p>
    <w:p w14:paraId="635996B3" w14:textId="7EF73248" w:rsidR="001E1F1D" w:rsidRDefault="001E1F1D"/>
    <w:p w14:paraId="6C50EB84" w14:textId="659DEAA4" w:rsidR="001E1F1D" w:rsidRDefault="001E1F1D"/>
    <w:p w14:paraId="763F7782" w14:textId="7BD89F93" w:rsidR="001E1F1D" w:rsidRDefault="001E1F1D"/>
    <w:p w14:paraId="406EB33A" w14:textId="71DE9667" w:rsidR="001E1F1D" w:rsidRDefault="001E1F1D"/>
    <w:p w14:paraId="033CE190" w14:textId="51A5F367" w:rsidR="001E1F1D" w:rsidRDefault="001E1F1D"/>
    <w:p w14:paraId="6677A90F" w14:textId="179D91D9" w:rsidR="001E1F1D" w:rsidRDefault="001E1F1D"/>
    <w:p w14:paraId="12F0ECCE" w14:textId="3FB94C70" w:rsidR="001E1F1D" w:rsidRDefault="001E1F1D"/>
    <w:p w14:paraId="42B647F8" w14:textId="65F3C26B" w:rsidR="001E1F1D" w:rsidRDefault="001E1F1D"/>
    <w:p w14:paraId="53766E18" w14:textId="016A65CA" w:rsidR="001E1F1D" w:rsidRDefault="001E1F1D"/>
    <w:p w14:paraId="69CFAC67" w14:textId="5F15EA32" w:rsidR="001E1F1D" w:rsidRDefault="001E1F1D"/>
    <w:p w14:paraId="66C6725A" w14:textId="661DE001" w:rsidR="001E1F1D" w:rsidRDefault="001E1F1D"/>
    <w:p w14:paraId="23276320" w14:textId="39129785" w:rsidR="001E1F1D" w:rsidRDefault="001E1F1D"/>
    <w:p w14:paraId="194B9B71" w14:textId="0496F487" w:rsidR="001E1F1D" w:rsidRDefault="001E1F1D"/>
    <w:p w14:paraId="2E2F948B" w14:textId="7262667E" w:rsidR="001E1F1D" w:rsidRDefault="001E1F1D"/>
    <w:p w14:paraId="4402F359" w14:textId="403E75AC" w:rsidR="001E1F1D" w:rsidRDefault="001E1F1D"/>
    <w:p w14:paraId="3735273E" w14:textId="0D2F549C" w:rsidR="001E1F1D" w:rsidRDefault="001E1F1D"/>
    <w:p w14:paraId="6BCDAB67" w14:textId="4C357A3D" w:rsidR="001E1F1D" w:rsidRDefault="001E1F1D"/>
    <w:p w14:paraId="3A9F5EB0" w14:textId="0F004854" w:rsidR="001E1F1D" w:rsidRDefault="001E1F1D"/>
    <w:p w14:paraId="18E36F72" w14:textId="68373357" w:rsidR="001E1F1D" w:rsidRDefault="001E1F1D"/>
    <w:p w14:paraId="28B98306" w14:textId="6FE43EAA" w:rsidR="001E1F1D" w:rsidRDefault="001E1F1D"/>
    <w:p w14:paraId="2244F685" w14:textId="77777777" w:rsidR="001E1F1D" w:rsidRDefault="001E1F1D">
      <w:pPr>
        <w:rPr>
          <w:rFonts w:hint="eastAsia"/>
        </w:rPr>
      </w:pPr>
    </w:p>
    <w:p w14:paraId="6DFE65F4" w14:textId="539A334E" w:rsidR="001E1F1D" w:rsidRDefault="001E1F1D"/>
    <w:p w14:paraId="235D588D" w14:textId="4AB22269" w:rsidR="001E1F1D" w:rsidRDefault="001E1F1D" w:rsidP="001E1F1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C2011">
        <w:rPr>
          <w:rFonts w:ascii="Times New Roman" w:hAnsi="Times New Roman" w:cs="Times New Roman"/>
          <w:b/>
          <w:sz w:val="22"/>
          <w:szCs w:val="22"/>
        </w:rPr>
        <w:lastRenderedPageBreak/>
        <w:t>Title:</w:t>
      </w:r>
      <w:r w:rsidRPr="004C2011">
        <w:rPr>
          <w:rFonts w:ascii="Times New Roman" w:hAnsi="Times New Roman" w:cs="Times New Roman"/>
          <w:sz w:val="22"/>
          <w:szCs w:val="22"/>
        </w:rPr>
        <w:t xml:space="preserve"> Feasibility of articulating laparoscopic instrument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4C2011">
        <w:rPr>
          <w:rFonts w:ascii="Times New Roman" w:hAnsi="Times New Roman" w:cs="Times New Roman"/>
          <w:sz w:val="22"/>
          <w:szCs w:val="22"/>
        </w:rPr>
        <w:t xml:space="preserve">in laparoscopic gastrectomy – a comparative study </w:t>
      </w:r>
      <w:r>
        <w:rPr>
          <w:rFonts w:ascii="Times New Roman" w:hAnsi="Times New Roman" w:cs="Times New Roman"/>
          <w:sz w:val="22"/>
          <w:szCs w:val="22"/>
        </w:rPr>
        <w:t>using</w:t>
      </w:r>
      <w:r w:rsidRPr="004C2011">
        <w:rPr>
          <w:rFonts w:ascii="Times New Roman" w:hAnsi="Times New Roman" w:cs="Times New Roman"/>
          <w:sz w:val="22"/>
          <w:szCs w:val="22"/>
        </w:rPr>
        <w:t xml:space="preserve"> propensity score matching</w:t>
      </w:r>
    </w:p>
    <w:p w14:paraId="2EDEE4AC" w14:textId="62F06962" w:rsidR="001E1F1D" w:rsidRPr="004C2011" w:rsidRDefault="001E1F1D" w:rsidP="001E1F1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E1F1D">
        <w:rPr>
          <w:rFonts w:ascii="Times New Roman" w:hAnsi="Times New Roman" w:cs="Times New Roman"/>
          <w:b/>
          <w:bCs/>
          <w:sz w:val="22"/>
          <w:szCs w:val="22"/>
        </w:rPr>
        <w:t>Journal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Langenbeck’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rchives of Surgery</w:t>
      </w:r>
    </w:p>
    <w:p w14:paraId="4F1AE75F" w14:textId="3B433CEF" w:rsidR="001E1F1D" w:rsidRDefault="001E1F1D" w:rsidP="001E1F1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E1F1D">
        <w:rPr>
          <w:rFonts w:ascii="Times New Roman" w:hAnsi="Times New Roman" w:cs="Times New Roman"/>
          <w:b/>
          <w:bCs/>
          <w:sz w:val="22"/>
          <w:szCs w:val="22"/>
        </w:rPr>
        <w:t>Authors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4C2011">
        <w:rPr>
          <w:rFonts w:ascii="Times New Roman" w:hAnsi="Times New Roman" w:cs="Times New Roman"/>
          <w:sz w:val="22"/>
          <w:szCs w:val="22"/>
        </w:rPr>
        <w:t xml:space="preserve">So Hyun Kang, </w:t>
      </w:r>
      <w:proofErr w:type="spellStart"/>
      <w:r w:rsidRPr="004C2011">
        <w:rPr>
          <w:rFonts w:ascii="Times New Roman" w:hAnsi="Times New Roman" w:cs="Times New Roman"/>
          <w:sz w:val="22"/>
          <w:szCs w:val="22"/>
        </w:rPr>
        <w:t>MD</w:t>
      </w:r>
      <w:r w:rsidRPr="004C2011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4C2011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4C2011">
        <w:rPr>
          <w:rFonts w:ascii="Times New Roman" w:hAnsi="Times New Roman" w:cs="Times New Roman"/>
          <w:sz w:val="22"/>
          <w:szCs w:val="22"/>
        </w:rPr>
        <w:t>Duyeong</w:t>
      </w:r>
      <w:proofErr w:type="spellEnd"/>
      <w:r w:rsidRPr="004C2011">
        <w:rPr>
          <w:rFonts w:ascii="Times New Roman" w:hAnsi="Times New Roman" w:cs="Times New Roman"/>
          <w:sz w:val="22"/>
          <w:szCs w:val="22"/>
        </w:rPr>
        <w:t xml:space="preserve"> Hwang, </w:t>
      </w:r>
      <w:proofErr w:type="spellStart"/>
      <w:r w:rsidRPr="004C2011">
        <w:rPr>
          <w:rFonts w:ascii="Times New Roman" w:hAnsi="Times New Roman" w:cs="Times New Roman"/>
          <w:sz w:val="22"/>
          <w:szCs w:val="22"/>
        </w:rPr>
        <w:t>MD</w:t>
      </w:r>
      <w:r w:rsidRPr="004C2011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4C2011">
        <w:rPr>
          <w:rFonts w:ascii="Times New Roman" w:hAnsi="Times New Roman" w:cs="Times New Roman"/>
          <w:sz w:val="22"/>
          <w:szCs w:val="22"/>
        </w:rPr>
        <w:t xml:space="preserve">, Mira </w:t>
      </w:r>
      <w:proofErr w:type="spellStart"/>
      <w:r w:rsidRPr="004C2011">
        <w:rPr>
          <w:rFonts w:ascii="Times New Roman" w:hAnsi="Times New Roman" w:cs="Times New Roman"/>
          <w:sz w:val="22"/>
          <w:szCs w:val="22"/>
        </w:rPr>
        <w:t>Yoo</w:t>
      </w:r>
      <w:proofErr w:type="spellEnd"/>
      <w:r w:rsidRPr="004C2011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4C2011">
        <w:rPr>
          <w:rFonts w:ascii="Times New Roman" w:hAnsi="Times New Roman" w:cs="Times New Roman"/>
          <w:sz w:val="22"/>
          <w:szCs w:val="22"/>
        </w:rPr>
        <w:t>MD</w:t>
      </w:r>
      <w:r w:rsidRPr="004C2011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4C2011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4C2011">
        <w:rPr>
          <w:rFonts w:ascii="Times New Roman" w:hAnsi="Times New Roman" w:cs="Times New Roman"/>
          <w:sz w:val="22"/>
          <w:szCs w:val="22"/>
        </w:rPr>
        <w:t>Eunju</w:t>
      </w:r>
      <w:proofErr w:type="spellEnd"/>
      <w:r w:rsidRPr="004C2011">
        <w:rPr>
          <w:rFonts w:ascii="Times New Roman" w:hAnsi="Times New Roman" w:cs="Times New Roman"/>
          <w:sz w:val="22"/>
          <w:szCs w:val="22"/>
        </w:rPr>
        <w:t xml:space="preserve"> Lee, </w:t>
      </w:r>
      <w:proofErr w:type="spellStart"/>
      <w:r w:rsidRPr="004C2011">
        <w:rPr>
          <w:rFonts w:ascii="Times New Roman" w:hAnsi="Times New Roman" w:cs="Times New Roman"/>
          <w:sz w:val="22"/>
          <w:szCs w:val="22"/>
        </w:rPr>
        <w:t>MD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spellEnd"/>
      <w:r w:rsidRPr="004C2011">
        <w:rPr>
          <w:rFonts w:ascii="Times New Roman" w:hAnsi="Times New Roman" w:cs="Times New Roman"/>
          <w:sz w:val="22"/>
          <w:szCs w:val="22"/>
        </w:rPr>
        <w:t xml:space="preserve">, Young Suk Park, </w:t>
      </w:r>
      <w:proofErr w:type="spellStart"/>
      <w:r w:rsidRPr="004C2011">
        <w:rPr>
          <w:rFonts w:ascii="Times New Roman" w:hAnsi="Times New Roman" w:cs="Times New Roman"/>
          <w:sz w:val="22"/>
          <w:szCs w:val="22"/>
        </w:rPr>
        <w:t>MD</w:t>
      </w:r>
      <w:r w:rsidRPr="004C2011">
        <w:rPr>
          <w:rFonts w:ascii="Times New Roman" w:hAnsi="Times New Roman" w:cs="Times New Roman"/>
          <w:sz w:val="22"/>
          <w:szCs w:val="22"/>
          <w:vertAlign w:val="superscript"/>
        </w:rPr>
        <w:t>a,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proofErr w:type="spellEnd"/>
      <w:r w:rsidRPr="004C2011">
        <w:rPr>
          <w:rFonts w:ascii="Times New Roman" w:hAnsi="Times New Roman" w:cs="Times New Roman"/>
          <w:sz w:val="22"/>
          <w:szCs w:val="22"/>
        </w:rPr>
        <w:t>, Sang-</w:t>
      </w:r>
      <w:proofErr w:type="spellStart"/>
      <w:r w:rsidRPr="004C2011">
        <w:rPr>
          <w:rFonts w:ascii="Times New Roman" w:hAnsi="Times New Roman" w:cs="Times New Roman"/>
          <w:sz w:val="22"/>
          <w:szCs w:val="22"/>
        </w:rPr>
        <w:t>Hoon</w:t>
      </w:r>
      <w:proofErr w:type="spellEnd"/>
      <w:r w:rsidRPr="004C201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C2011">
        <w:rPr>
          <w:rFonts w:ascii="Times New Roman" w:hAnsi="Times New Roman" w:cs="Times New Roman"/>
          <w:sz w:val="22"/>
          <w:szCs w:val="22"/>
        </w:rPr>
        <w:t>Ahn</w:t>
      </w:r>
      <w:proofErr w:type="spellEnd"/>
      <w:r w:rsidRPr="004C2011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4C2011">
        <w:rPr>
          <w:rFonts w:ascii="Times New Roman" w:hAnsi="Times New Roman" w:cs="Times New Roman"/>
          <w:sz w:val="22"/>
          <w:szCs w:val="22"/>
        </w:rPr>
        <w:t>MD</w:t>
      </w:r>
      <w:r w:rsidRPr="004C2011">
        <w:rPr>
          <w:rFonts w:ascii="Times New Roman" w:hAnsi="Times New Roman" w:cs="Times New Roman"/>
          <w:sz w:val="22"/>
          <w:szCs w:val="22"/>
          <w:vertAlign w:val="superscript"/>
        </w:rPr>
        <w:t>a,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proofErr w:type="spellEnd"/>
      <w:r w:rsidRPr="004C2011">
        <w:rPr>
          <w:rFonts w:ascii="Times New Roman" w:hAnsi="Times New Roman" w:cs="Times New Roman"/>
          <w:sz w:val="22"/>
          <w:szCs w:val="22"/>
        </w:rPr>
        <w:t>, Yun-</w:t>
      </w:r>
      <w:proofErr w:type="spellStart"/>
      <w:r w:rsidRPr="004C2011">
        <w:rPr>
          <w:rFonts w:ascii="Times New Roman" w:hAnsi="Times New Roman" w:cs="Times New Roman"/>
          <w:sz w:val="22"/>
          <w:szCs w:val="22"/>
        </w:rPr>
        <w:t>Suhk</w:t>
      </w:r>
      <w:proofErr w:type="spellEnd"/>
      <w:r w:rsidRPr="004C2011">
        <w:rPr>
          <w:rFonts w:ascii="Times New Roman" w:hAnsi="Times New Roman" w:cs="Times New Roman"/>
          <w:sz w:val="22"/>
          <w:szCs w:val="22"/>
        </w:rPr>
        <w:t xml:space="preserve"> Suh, MD, </w:t>
      </w:r>
      <w:proofErr w:type="spellStart"/>
      <w:r w:rsidRPr="004C2011">
        <w:rPr>
          <w:rFonts w:ascii="Times New Roman" w:hAnsi="Times New Roman" w:cs="Times New Roman"/>
          <w:sz w:val="22"/>
          <w:szCs w:val="22"/>
        </w:rPr>
        <w:t>PhD</w:t>
      </w:r>
      <w:r w:rsidRPr="004C2011">
        <w:rPr>
          <w:rFonts w:ascii="Times New Roman" w:hAnsi="Times New Roman" w:cs="Times New Roman"/>
          <w:sz w:val="22"/>
          <w:szCs w:val="22"/>
          <w:vertAlign w:val="superscript"/>
        </w:rPr>
        <w:t>a,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proofErr w:type="spellEnd"/>
      <w:r w:rsidRPr="004C2011">
        <w:rPr>
          <w:rFonts w:ascii="Times New Roman" w:hAnsi="Times New Roman" w:cs="Times New Roman"/>
          <w:sz w:val="22"/>
          <w:szCs w:val="22"/>
        </w:rPr>
        <w:t xml:space="preserve">, Hyung-Ho Kim, MD, </w:t>
      </w:r>
      <w:proofErr w:type="spellStart"/>
      <w:r w:rsidRPr="004C2011">
        <w:rPr>
          <w:rFonts w:ascii="Times New Roman" w:hAnsi="Times New Roman" w:cs="Times New Roman"/>
          <w:sz w:val="22"/>
          <w:szCs w:val="22"/>
        </w:rPr>
        <w:t>PhD</w:t>
      </w:r>
      <w:r w:rsidRPr="004C2011">
        <w:rPr>
          <w:rFonts w:ascii="Times New Roman" w:hAnsi="Times New Roman" w:cs="Times New Roman"/>
          <w:sz w:val="22"/>
          <w:szCs w:val="22"/>
          <w:vertAlign w:val="superscript"/>
        </w:rPr>
        <w:t>a,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proofErr w:type="spellEnd"/>
      <w:r w:rsidRPr="004C2011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D8578EA" w14:textId="583202D0" w:rsidR="001E1F1D" w:rsidRPr="001E1F1D" w:rsidRDefault="001E1F1D" w:rsidP="001E1F1D">
      <w:pPr>
        <w:spacing w:line="480" w:lineRule="auto"/>
        <w:rPr>
          <w:rFonts w:ascii="Times New Roman" w:hAnsi="Times New Roman" w:cs="Times New Roman" w:hint="eastAsia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A</w:t>
      </w:r>
      <w:r>
        <w:rPr>
          <w:rFonts w:ascii="Times New Roman" w:hAnsi="Times New Roman" w:cs="Times New Roman"/>
          <w:b/>
          <w:bCs/>
          <w:sz w:val="22"/>
          <w:szCs w:val="22"/>
        </w:rPr>
        <w:t>uthor affiliations:</w:t>
      </w:r>
    </w:p>
    <w:p w14:paraId="562B12A8" w14:textId="77777777" w:rsidR="001E1F1D" w:rsidRDefault="001E1F1D" w:rsidP="001E1F1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C2011">
        <w:rPr>
          <w:rFonts w:ascii="Times New Roman" w:hAnsi="Times New Roman" w:cs="Times New Roman"/>
          <w:sz w:val="22"/>
          <w:szCs w:val="22"/>
        </w:rPr>
        <w:t xml:space="preserve">a Department of Surgery, Seoul National University </w:t>
      </w:r>
      <w:proofErr w:type="spellStart"/>
      <w:r w:rsidRPr="004C2011">
        <w:rPr>
          <w:rFonts w:ascii="Times New Roman" w:hAnsi="Times New Roman" w:cs="Times New Roman"/>
          <w:sz w:val="22"/>
          <w:szCs w:val="22"/>
        </w:rPr>
        <w:t>Bundang</w:t>
      </w:r>
      <w:proofErr w:type="spellEnd"/>
      <w:r w:rsidRPr="004C2011">
        <w:rPr>
          <w:rFonts w:ascii="Times New Roman" w:hAnsi="Times New Roman" w:cs="Times New Roman"/>
          <w:sz w:val="22"/>
          <w:szCs w:val="22"/>
        </w:rPr>
        <w:t xml:space="preserve"> Hospital, </w:t>
      </w:r>
      <w:proofErr w:type="spellStart"/>
      <w:r w:rsidRPr="004C2011">
        <w:rPr>
          <w:rFonts w:ascii="Times New Roman" w:hAnsi="Times New Roman" w:cs="Times New Roman"/>
          <w:sz w:val="22"/>
          <w:szCs w:val="22"/>
        </w:rPr>
        <w:t>Seongnam</w:t>
      </w:r>
      <w:proofErr w:type="spellEnd"/>
      <w:r w:rsidRPr="004C2011">
        <w:rPr>
          <w:rFonts w:ascii="Times New Roman" w:hAnsi="Times New Roman" w:cs="Times New Roman"/>
          <w:sz w:val="22"/>
          <w:szCs w:val="22"/>
        </w:rPr>
        <w:t>, Korea</w:t>
      </w:r>
    </w:p>
    <w:p w14:paraId="4D77AD7E" w14:textId="77777777" w:rsidR="001E1F1D" w:rsidRPr="004C2011" w:rsidRDefault="001E1F1D" w:rsidP="001E1F1D">
      <w:pPr>
        <w:spacing w:line="480" w:lineRule="auto"/>
        <w:rPr>
          <w:rFonts w:ascii="Times New Roman" w:hAnsi="Times New Roman" w:cs="Times New Roman" w:hint="eastAsia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4C2011">
        <w:rPr>
          <w:rFonts w:ascii="Times New Roman" w:hAnsi="Times New Roman" w:cs="Times New Roman"/>
          <w:sz w:val="22"/>
          <w:szCs w:val="22"/>
        </w:rPr>
        <w:t>Department of Surgery</w:t>
      </w:r>
      <w:r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Pr="00E43485">
        <w:rPr>
          <w:rFonts w:ascii="Times New Roman" w:hAnsi="Times New Roman" w:cs="Times New Roman"/>
          <w:sz w:val="22"/>
          <w:szCs w:val="22"/>
        </w:rPr>
        <w:t xml:space="preserve">Chung-Ang University </w:t>
      </w:r>
      <w:proofErr w:type="spellStart"/>
      <w:r w:rsidRPr="00E43485">
        <w:rPr>
          <w:rFonts w:ascii="Times New Roman" w:hAnsi="Times New Roman" w:cs="Times New Roman"/>
          <w:sz w:val="22"/>
          <w:szCs w:val="22"/>
        </w:rPr>
        <w:t>Gwangmyeong</w:t>
      </w:r>
      <w:proofErr w:type="spellEnd"/>
      <w:r w:rsidRPr="00E43485">
        <w:rPr>
          <w:rFonts w:ascii="Times New Roman" w:hAnsi="Times New Roman" w:cs="Times New Roman"/>
          <w:sz w:val="22"/>
          <w:szCs w:val="22"/>
        </w:rPr>
        <w:t xml:space="preserve"> Hospital</w:t>
      </w:r>
      <w:r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proofErr w:type="spellStart"/>
      <w:r w:rsidRPr="00E43485">
        <w:rPr>
          <w:rFonts w:ascii="Times New Roman" w:hAnsi="Times New Roman" w:cs="Times New Roman"/>
          <w:sz w:val="22"/>
          <w:szCs w:val="22"/>
        </w:rPr>
        <w:t>Gwangmyeong</w:t>
      </w:r>
      <w:proofErr w:type="spellEnd"/>
    </w:p>
    <w:p w14:paraId="03479B49" w14:textId="77777777" w:rsidR="001E1F1D" w:rsidRPr="004C2011" w:rsidRDefault="001E1F1D" w:rsidP="001E1F1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</w:t>
      </w:r>
      <w:r w:rsidRPr="004C2011">
        <w:rPr>
          <w:rFonts w:ascii="Times New Roman" w:hAnsi="Times New Roman" w:cs="Times New Roman"/>
          <w:sz w:val="22"/>
          <w:szCs w:val="22"/>
        </w:rPr>
        <w:t xml:space="preserve"> Department of Surgery, Seoul National University College of Medicine, Seoul, Korea</w:t>
      </w:r>
    </w:p>
    <w:p w14:paraId="061005E3" w14:textId="77777777" w:rsidR="001E1F1D" w:rsidRPr="004C2011" w:rsidRDefault="001E1F1D" w:rsidP="001E1F1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4C201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Correspondence to: </w:t>
      </w:r>
    </w:p>
    <w:p w14:paraId="2FBE7F5A" w14:textId="77777777" w:rsidR="001E1F1D" w:rsidRPr="004C2011" w:rsidRDefault="001E1F1D" w:rsidP="001E1F1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>Sang-</w:t>
      </w:r>
      <w:proofErr w:type="spellStart"/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>Hoon</w:t>
      </w:r>
      <w:proofErr w:type="spellEnd"/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>Ahn</w:t>
      </w:r>
      <w:proofErr w:type="spellEnd"/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>, MD</w:t>
      </w:r>
    </w:p>
    <w:p w14:paraId="3A2867C7" w14:textId="77777777" w:rsidR="001E1F1D" w:rsidRPr="004C2011" w:rsidRDefault="001E1F1D" w:rsidP="001E1F1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>Associate Professor</w:t>
      </w:r>
    </w:p>
    <w:p w14:paraId="3B220D18" w14:textId="77777777" w:rsidR="001E1F1D" w:rsidRPr="004C2011" w:rsidRDefault="001E1F1D" w:rsidP="001E1F1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>Department of Surgery</w:t>
      </w:r>
    </w:p>
    <w:p w14:paraId="245D165B" w14:textId="77777777" w:rsidR="001E1F1D" w:rsidRPr="004C2011" w:rsidRDefault="001E1F1D" w:rsidP="001E1F1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oul National University </w:t>
      </w:r>
      <w:proofErr w:type="spellStart"/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>Bundang</w:t>
      </w:r>
      <w:proofErr w:type="spellEnd"/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ospital</w:t>
      </w:r>
    </w:p>
    <w:p w14:paraId="222F6339" w14:textId="77777777" w:rsidR="001E1F1D" w:rsidRPr="004C2011" w:rsidRDefault="001E1F1D" w:rsidP="001E1F1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>Seoul National University, College of Medicine</w:t>
      </w:r>
    </w:p>
    <w:p w14:paraId="0EFE4419" w14:textId="77777777" w:rsidR="001E1F1D" w:rsidRPr="004C2011" w:rsidRDefault="001E1F1D" w:rsidP="001E1F1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300 Gumi-dong, </w:t>
      </w:r>
      <w:proofErr w:type="spellStart"/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>Bundang-gu</w:t>
      </w:r>
      <w:proofErr w:type="spellEnd"/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>Seongnam-si</w:t>
      </w:r>
      <w:proofErr w:type="spellEnd"/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>Gyenggi</w:t>
      </w:r>
      <w:proofErr w:type="spellEnd"/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>-do, 13620, KOREA</w:t>
      </w:r>
    </w:p>
    <w:p w14:paraId="4B872403" w14:textId="77777777" w:rsidR="001E1F1D" w:rsidRPr="004C2011" w:rsidRDefault="001E1F1D" w:rsidP="001E1F1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>Tel: +82-31-787-7106</w:t>
      </w:r>
    </w:p>
    <w:p w14:paraId="1A7D5205" w14:textId="77777777" w:rsidR="001E1F1D" w:rsidRPr="004C2011" w:rsidRDefault="001E1F1D" w:rsidP="001E1F1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>Fax: +82-31-787-4078</w:t>
      </w:r>
    </w:p>
    <w:p w14:paraId="5DAF264E" w14:textId="11A2BE48" w:rsidR="001E1F1D" w:rsidRPr="001E1F1D" w:rsidRDefault="001E1F1D" w:rsidP="001E1F1D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2"/>
          <w:szCs w:val="22"/>
        </w:rPr>
      </w:pPr>
      <w:r w:rsidRPr="004C20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mail address: viscaria@snubh.org </w:t>
      </w:r>
    </w:p>
    <w:sectPr w:rsidR="001E1F1D" w:rsidRPr="001E1F1D" w:rsidSect="00927A57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A57"/>
    <w:rsid w:val="00171BC8"/>
    <w:rsid w:val="001923F3"/>
    <w:rsid w:val="001E1F1D"/>
    <w:rsid w:val="002A0576"/>
    <w:rsid w:val="002E0A2E"/>
    <w:rsid w:val="00335E86"/>
    <w:rsid w:val="00402C98"/>
    <w:rsid w:val="004073F6"/>
    <w:rsid w:val="004E652E"/>
    <w:rsid w:val="00530911"/>
    <w:rsid w:val="00583BDA"/>
    <w:rsid w:val="005F1096"/>
    <w:rsid w:val="00600C32"/>
    <w:rsid w:val="007C0AB6"/>
    <w:rsid w:val="00842B44"/>
    <w:rsid w:val="008D5075"/>
    <w:rsid w:val="008F61AA"/>
    <w:rsid w:val="009176C9"/>
    <w:rsid w:val="00927A57"/>
    <w:rsid w:val="00AA00FB"/>
    <w:rsid w:val="00B80558"/>
    <w:rsid w:val="00C372B4"/>
    <w:rsid w:val="00C548E7"/>
    <w:rsid w:val="00D3056E"/>
    <w:rsid w:val="00D854E2"/>
    <w:rsid w:val="00E704EF"/>
    <w:rsid w:val="00FD14A4"/>
    <w:rsid w:val="00FF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0F945"/>
  <w15:chartTrackingRefBased/>
  <w15:docId w15:val="{F942C51C-F0F3-8D42-A05C-C60D0FB29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7A57"/>
    <w:pPr>
      <w:widowControl w:val="0"/>
      <w:wordWrap w:val="0"/>
    </w:pPr>
    <w:rPr>
      <w:sz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 Hyun Kang</dc:creator>
  <cp:keywords/>
  <dc:description/>
  <cp:lastModifiedBy>So Hyun Kang</cp:lastModifiedBy>
  <cp:revision>3</cp:revision>
  <dcterms:created xsi:type="dcterms:W3CDTF">2023-03-05T12:44:00Z</dcterms:created>
  <dcterms:modified xsi:type="dcterms:W3CDTF">2023-03-05T13:00:00Z</dcterms:modified>
</cp:coreProperties>
</file>